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150D7" w14:textId="77777777" w:rsidR="008D4126" w:rsidRDefault="008D4126" w:rsidP="008D412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/>
          <w:bCs/>
          <w:i w:val="0"/>
          <w:iCs/>
          <w:sz w:val="24"/>
        </w:rPr>
      </w:pPr>
    </w:p>
    <w:p w14:paraId="07A72D56" w14:textId="77777777" w:rsidR="008D4126" w:rsidRPr="006208CB" w:rsidRDefault="008D4126" w:rsidP="008D412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/>
          <w:bCs/>
          <w:i w:val="0"/>
          <w:iCs/>
          <w:sz w:val="24"/>
        </w:rPr>
      </w:pPr>
      <w:r w:rsidRPr="006208CB">
        <w:rPr>
          <w:rFonts w:ascii="Times New Roman" w:hAnsi="Times New Roman" w:cs="Times New Roman"/>
          <w:b/>
          <w:bCs/>
          <w:i w:val="0"/>
          <w:iCs/>
          <w:sz w:val="24"/>
        </w:rPr>
        <w:t>Table S2: Adherence and protocol deviations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2821"/>
        <w:gridCol w:w="1552"/>
        <w:gridCol w:w="1412"/>
        <w:gridCol w:w="1551"/>
        <w:gridCol w:w="1690"/>
      </w:tblGrid>
      <w:tr w:rsidR="008D4126" w:rsidRPr="006208CB" w14:paraId="1ED774C5" w14:textId="77777777" w:rsidTr="00EE1D72">
        <w:trPr>
          <w:tblHeader/>
        </w:trPr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FEEE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Maternal variabl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BD43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wers’ Yeast</w:t>
            </w:r>
          </w:p>
          <w:p w14:paraId="56BB9425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6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435A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-glucan</w:t>
            </w:r>
          </w:p>
          <w:p w14:paraId="3137D3D3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5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5C61081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</w:p>
          <w:p w14:paraId="5A74104F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N=34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1A292AC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  <w:p w14:paraId="44E1A082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105</w:t>
            </w:r>
          </w:p>
        </w:tc>
      </w:tr>
      <w:tr w:rsidR="008D4126" w:rsidRPr="006208CB" w14:paraId="12025CA9" w14:textId="77777777" w:rsidTr="00EE1D72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5F5D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tudy adherence (90% or above percentage of dose expected to take during the intervention period)</w:t>
            </w:r>
          </w:p>
        </w:tc>
      </w:tr>
      <w:tr w:rsidR="008D4126" w:rsidRPr="006208CB" w14:paraId="02137522" w14:textId="77777777" w:rsidTr="00EE1D72">
        <w:tc>
          <w:tcPr>
            <w:tcW w:w="1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98C1E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    Yes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5B1A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26 (72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C631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18 (51)</w:t>
            </w:r>
          </w:p>
        </w:tc>
        <w:tc>
          <w:tcPr>
            <w:tcW w:w="859" w:type="pct"/>
            <w:shd w:val="clear" w:color="auto" w:fill="FFFFFF"/>
            <w:vAlign w:val="center"/>
          </w:tcPr>
          <w:p w14:paraId="2F802629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6 (47)</w:t>
            </w:r>
          </w:p>
        </w:tc>
        <w:tc>
          <w:tcPr>
            <w:tcW w:w="936" w:type="pct"/>
            <w:shd w:val="clear" w:color="auto" w:fill="FFFFFF"/>
            <w:vAlign w:val="center"/>
          </w:tcPr>
          <w:p w14:paraId="6244BCFF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 (57)</w:t>
            </w:r>
          </w:p>
        </w:tc>
      </w:tr>
      <w:tr w:rsidR="008D4126" w:rsidRPr="006208CB" w14:paraId="006B513B" w14:textId="77777777" w:rsidTr="00EE1D72">
        <w:tc>
          <w:tcPr>
            <w:tcW w:w="1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13B72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    No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50B1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8 (22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83B3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15 (43)</w:t>
            </w:r>
          </w:p>
        </w:tc>
        <w:tc>
          <w:tcPr>
            <w:tcW w:w="859" w:type="pct"/>
            <w:shd w:val="clear" w:color="auto" w:fill="FFFFFF"/>
            <w:vAlign w:val="center"/>
          </w:tcPr>
          <w:p w14:paraId="60BF24FF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4 (41)</w:t>
            </w:r>
          </w:p>
        </w:tc>
        <w:tc>
          <w:tcPr>
            <w:tcW w:w="936" w:type="pct"/>
            <w:shd w:val="clear" w:color="auto" w:fill="FFFFFF"/>
            <w:vAlign w:val="center"/>
          </w:tcPr>
          <w:p w14:paraId="1FFB229B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7 (35)</w:t>
            </w:r>
          </w:p>
        </w:tc>
      </w:tr>
      <w:tr w:rsidR="008D4126" w:rsidRPr="006208CB" w14:paraId="26877566" w14:textId="77777777" w:rsidTr="00EE1D72">
        <w:tc>
          <w:tcPr>
            <w:tcW w:w="1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EB66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    Missing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6CEB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2 (6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2F93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2 (6)</w:t>
            </w:r>
          </w:p>
        </w:tc>
        <w:tc>
          <w:tcPr>
            <w:tcW w:w="859" w:type="pct"/>
            <w:shd w:val="clear" w:color="auto" w:fill="FFFFFF"/>
            <w:vAlign w:val="center"/>
          </w:tcPr>
          <w:p w14:paraId="1C4F0571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 (12)</w:t>
            </w:r>
          </w:p>
        </w:tc>
        <w:tc>
          <w:tcPr>
            <w:tcW w:w="936" w:type="pct"/>
            <w:shd w:val="clear" w:color="auto" w:fill="FFFFFF"/>
            <w:vAlign w:val="center"/>
          </w:tcPr>
          <w:p w14:paraId="1E90728E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 (8)</w:t>
            </w:r>
          </w:p>
        </w:tc>
      </w:tr>
      <w:tr w:rsidR="008D4126" w:rsidRPr="006208CB" w14:paraId="0224887C" w14:textId="77777777" w:rsidTr="00EE1D72">
        <w:tc>
          <w:tcPr>
            <w:tcW w:w="1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8C4B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Median and interquartile range (IQR) for the number of study doses missed during the intervention phase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E29A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14 (13, 14)</w:t>
            </w:r>
          </w:p>
        </w:tc>
        <w:tc>
          <w:tcPr>
            <w:tcW w:w="7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011E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13 (11, 14)</w:t>
            </w:r>
          </w:p>
        </w:tc>
        <w:tc>
          <w:tcPr>
            <w:tcW w:w="859" w:type="pct"/>
            <w:shd w:val="clear" w:color="auto" w:fill="FFFFFF"/>
            <w:vAlign w:val="center"/>
          </w:tcPr>
          <w:p w14:paraId="5D7EA733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 (12, 14)</w:t>
            </w:r>
          </w:p>
        </w:tc>
        <w:tc>
          <w:tcPr>
            <w:tcW w:w="936" w:type="pct"/>
            <w:shd w:val="clear" w:color="auto" w:fill="FFFFFF"/>
            <w:vAlign w:val="center"/>
          </w:tcPr>
          <w:p w14:paraId="5EE13E6B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4 (12, 14)</w:t>
            </w:r>
          </w:p>
        </w:tc>
      </w:tr>
      <w:tr w:rsidR="008D4126" w:rsidRPr="006208CB" w14:paraId="33E591C2" w14:textId="77777777" w:rsidTr="00EE1D72">
        <w:tc>
          <w:tcPr>
            <w:tcW w:w="156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A8F4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  <w:highlight w:val="magenta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Median and IQR for the percentage of study capsules consumed during the intervention period (100 x number doses taken /number of doses expected to be taken)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2836B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100 (92.9, 100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6422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hAnsi="Times New Roman" w:cs="Times New Roman"/>
                <w:sz w:val="18"/>
                <w:szCs w:val="18"/>
              </w:rPr>
              <w:t>92.9 (78.6, 100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C6320A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2.9 (85.7, 100)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7A5A43" w14:textId="77777777" w:rsidR="008D4126" w:rsidRPr="00FB3D9E" w:rsidRDefault="008D4126" w:rsidP="00EE1D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FB3D9E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0 (85.7, 100)</w:t>
            </w:r>
          </w:p>
        </w:tc>
      </w:tr>
    </w:tbl>
    <w:p w14:paraId="09159C04" w14:textId="77777777" w:rsidR="008D4126" w:rsidRPr="006D118F" w:rsidRDefault="008D4126" w:rsidP="008D4126">
      <w:pPr>
        <w:tabs>
          <w:tab w:val="left" w:pos="5271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6D118F">
        <w:rPr>
          <w:rFonts w:ascii="Times New Roman" w:eastAsia="Times New Roman" w:hAnsi="Times New Roman" w:cs="Times New Roman"/>
          <w:sz w:val="16"/>
          <w:szCs w:val="16"/>
        </w:rPr>
        <w:t>Values are n (%) unless otherwise indicated.</w:t>
      </w:r>
    </w:p>
    <w:p w14:paraId="1D0F0572" w14:textId="77777777" w:rsidR="008D4126" w:rsidRDefault="008D4126" w:rsidP="008D41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D0D89D" w14:textId="77777777" w:rsidR="00305207" w:rsidRDefault="00305207"/>
    <w:sectPr w:rsidR="00305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126"/>
    <w:rsid w:val="000B6CB9"/>
    <w:rsid w:val="00305207"/>
    <w:rsid w:val="005869CE"/>
    <w:rsid w:val="008D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0A790"/>
  <w15:chartTrackingRefBased/>
  <w15:docId w15:val="{6CEE3861-F1E4-4EF8-9050-4457B6221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126"/>
    <w:pPr>
      <w:spacing w:after="200" w:line="288" w:lineRule="auto"/>
    </w:pPr>
    <w:rPr>
      <w:rFonts w:eastAsiaTheme="minorEastAsia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1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1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12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12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12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12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12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12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12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4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12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4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12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4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126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4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126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Caption"/>
    <w:rsid w:val="008D4126"/>
    <w:pPr>
      <w:keepNext/>
      <w:spacing w:after="120"/>
    </w:pPr>
    <w:rPr>
      <w:rFonts w:ascii="Arial" w:eastAsiaTheme="minorHAnsi" w:hAnsi="Arial"/>
      <w:iCs w:val="0"/>
      <w:color w:val="auto"/>
      <w:sz w:val="22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4126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Grzeskowiak</dc:creator>
  <cp:keywords/>
  <dc:description/>
  <cp:lastModifiedBy>Luke Grzeskowiak</cp:lastModifiedBy>
  <cp:revision>1</cp:revision>
  <dcterms:created xsi:type="dcterms:W3CDTF">2026-07-07T12:13:00Z</dcterms:created>
  <dcterms:modified xsi:type="dcterms:W3CDTF">2026-07-07T12:14:00Z</dcterms:modified>
</cp:coreProperties>
</file>